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3B5E" w14:textId="65E8305F" w:rsidR="006534C8" w:rsidRPr="006E76F9" w:rsidRDefault="006534C8" w:rsidP="006534C8">
      <w:pPr>
        <w:rPr>
          <w:rFonts w:asciiTheme="majorBidi" w:hAnsiTheme="majorBidi" w:cstheme="majorBidi"/>
          <w:b/>
          <w:bCs/>
        </w:rPr>
      </w:pPr>
      <w:r w:rsidRPr="006E76F9">
        <w:rPr>
          <w:rFonts w:asciiTheme="majorBidi" w:hAnsiTheme="majorBidi" w:cstheme="majorBidi"/>
          <w:b/>
          <w:bCs/>
        </w:rPr>
        <w:t xml:space="preserve">Supplementary Table </w:t>
      </w:r>
      <w:r w:rsidR="00D47CC3">
        <w:rPr>
          <w:rFonts w:asciiTheme="majorBidi" w:hAnsiTheme="majorBidi" w:cstheme="majorBidi"/>
          <w:b/>
          <w:bCs/>
        </w:rPr>
        <w:t>8</w:t>
      </w:r>
      <w:r w:rsidRPr="006E76F9">
        <w:rPr>
          <w:rFonts w:asciiTheme="majorBidi" w:hAnsiTheme="majorBidi" w:cstheme="majorBidi"/>
          <w:b/>
          <w:bCs/>
        </w:rPr>
        <w:t xml:space="preserve"> Distribution of non-treated hepatocellular carcinoma (HCC) and viable HCC in expl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68"/>
        <w:gridCol w:w="1985"/>
        <w:gridCol w:w="2126"/>
      </w:tblGrid>
      <w:tr w:rsidR="006534C8" w:rsidRPr="006E76F9" w14:paraId="4EA00CB0" w14:textId="77777777" w:rsidTr="002D7C75">
        <w:tc>
          <w:tcPr>
            <w:tcW w:w="2376" w:type="dxa"/>
          </w:tcPr>
          <w:p w14:paraId="0C7F6F53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Number of non-treated HCC in an explant</w:t>
            </w:r>
          </w:p>
        </w:tc>
        <w:tc>
          <w:tcPr>
            <w:tcW w:w="2268" w:type="dxa"/>
          </w:tcPr>
          <w:p w14:paraId="0FDE8564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Number of patients</w:t>
            </w:r>
          </w:p>
        </w:tc>
        <w:tc>
          <w:tcPr>
            <w:tcW w:w="1985" w:type="dxa"/>
          </w:tcPr>
          <w:p w14:paraId="66B016AE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Number of viable HCCs in an explant</w:t>
            </w:r>
          </w:p>
        </w:tc>
        <w:tc>
          <w:tcPr>
            <w:tcW w:w="2126" w:type="dxa"/>
          </w:tcPr>
          <w:p w14:paraId="0C630AC0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Number of patients</w:t>
            </w:r>
          </w:p>
        </w:tc>
      </w:tr>
      <w:tr w:rsidR="006534C8" w:rsidRPr="006E76F9" w14:paraId="07C777BF" w14:textId="77777777" w:rsidTr="002D7C75">
        <w:tc>
          <w:tcPr>
            <w:tcW w:w="2376" w:type="dxa"/>
          </w:tcPr>
          <w:p w14:paraId="6D13AAD4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268D80A0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985" w:type="dxa"/>
          </w:tcPr>
          <w:p w14:paraId="1D8C4C79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26" w:type="dxa"/>
          </w:tcPr>
          <w:p w14:paraId="2A5E8956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9</w:t>
            </w:r>
          </w:p>
        </w:tc>
      </w:tr>
      <w:tr w:rsidR="006534C8" w:rsidRPr="006E76F9" w14:paraId="4CBCBD5B" w14:textId="77777777" w:rsidTr="002D7C75">
        <w:tc>
          <w:tcPr>
            <w:tcW w:w="2376" w:type="dxa"/>
          </w:tcPr>
          <w:p w14:paraId="0A498327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8" w:type="dxa"/>
          </w:tcPr>
          <w:p w14:paraId="41391B73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985" w:type="dxa"/>
          </w:tcPr>
          <w:p w14:paraId="46DEF207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26" w:type="dxa"/>
          </w:tcPr>
          <w:p w14:paraId="71F7DBEB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4</w:t>
            </w:r>
          </w:p>
        </w:tc>
      </w:tr>
      <w:tr w:rsidR="006534C8" w:rsidRPr="006E76F9" w14:paraId="684B4D41" w14:textId="77777777" w:rsidTr="002D7C75">
        <w:tc>
          <w:tcPr>
            <w:tcW w:w="2376" w:type="dxa"/>
          </w:tcPr>
          <w:p w14:paraId="7FB936FA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8" w:type="dxa"/>
          </w:tcPr>
          <w:p w14:paraId="7F7F1CBD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985" w:type="dxa"/>
          </w:tcPr>
          <w:p w14:paraId="4A7E6BAE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26" w:type="dxa"/>
          </w:tcPr>
          <w:p w14:paraId="6EF5D723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</w:tr>
      <w:tr w:rsidR="006534C8" w:rsidRPr="006E76F9" w14:paraId="4BA04B1D" w14:textId="77777777" w:rsidTr="002D7C75">
        <w:tc>
          <w:tcPr>
            <w:tcW w:w="2376" w:type="dxa"/>
          </w:tcPr>
          <w:p w14:paraId="2BDF940D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68" w:type="dxa"/>
          </w:tcPr>
          <w:p w14:paraId="3B3F7D9B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</w:tcPr>
          <w:p w14:paraId="0DC276B5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26" w:type="dxa"/>
          </w:tcPr>
          <w:p w14:paraId="7850B798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</w:tr>
      <w:tr w:rsidR="006534C8" w:rsidRPr="006E76F9" w14:paraId="77DFEB81" w14:textId="77777777" w:rsidTr="002D7C75">
        <w:tc>
          <w:tcPr>
            <w:tcW w:w="2376" w:type="dxa"/>
          </w:tcPr>
          <w:p w14:paraId="5F6E6BFA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68" w:type="dxa"/>
          </w:tcPr>
          <w:p w14:paraId="2A314ADC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985" w:type="dxa"/>
          </w:tcPr>
          <w:p w14:paraId="4011A91F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26" w:type="dxa"/>
          </w:tcPr>
          <w:p w14:paraId="0091E3E1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</w:tr>
      <w:tr w:rsidR="006534C8" w:rsidRPr="006E76F9" w14:paraId="0793848E" w14:textId="77777777" w:rsidTr="002D7C75">
        <w:tc>
          <w:tcPr>
            <w:tcW w:w="2376" w:type="dxa"/>
          </w:tcPr>
          <w:p w14:paraId="645A999D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68" w:type="dxa"/>
          </w:tcPr>
          <w:p w14:paraId="02C41B0B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85" w:type="dxa"/>
          </w:tcPr>
          <w:p w14:paraId="384E23E7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26" w:type="dxa"/>
          </w:tcPr>
          <w:p w14:paraId="28C42386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1</w:t>
            </w:r>
          </w:p>
        </w:tc>
      </w:tr>
      <w:tr w:rsidR="006534C8" w:rsidRPr="006E76F9" w14:paraId="243CDE4D" w14:textId="77777777" w:rsidTr="002D7C75">
        <w:tc>
          <w:tcPr>
            <w:tcW w:w="2376" w:type="dxa"/>
          </w:tcPr>
          <w:p w14:paraId="4150E9E4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&gt;5</w:t>
            </w:r>
          </w:p>
        </w:tc>
        <w:tc>
          <w:tcPr>
            <w:tcW w:w="2268" w:type="dxa"/>
          </w:tcPr>
          <w:p w14:paraId="5829B368" w14:textId="77777777" w:rsidR="006534C8" w:rsidRPr="006E76F9" w:rsidRDefault="006534C8" w:rsidP="002D7C75">
            <w:pPr>
              <w:rPr>
                <w:rFonts w:asciiTheme="majorBidi" w:hAnsiTheme="majorBidi" w:cstheme="majorBidi"/>
                <w:vertAlign w:val="superscript"/>
              </w:rPr>
            </w:pPr>
            <w:r w:rsidRPr="006E76F9">
              <w:rPr>
                <w:rFonts w:asciiTheme="majorBidi" w:hAnsiTheme="majorBidi" w:cstheme="majorBidi"/>
              </w:rPr>
              <w:t>4</w:t>
            </w:r>
            <w:r w:rsidRPr="006E76F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52D485FB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&gt;5</w:t>
            </w:r>
          </w:p>
        </w:tc>
        <w:tc>
          <w:tcPr>
            <w:tcW w:w="2126" w:type="dxa"/>
          </w:tcPr>
          <w:p w14:paraId="3E24C8EC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0</w:t>
            </w:r>
          </w:p>
        </w:tc>
      </w:tr>
      <w:tr w:rsidR="006534C8" w:rsidRPr="006E76F9" w14:paraId="180672B0" w14:textId="77777777" w:rsidTr="002D7C75">
        <w:tc>
          <w:tcPr>
            <w:tcW w:w="2376" w:type="dxa"/>
          </w:tcPr>
          <w:p w14:paraId="4E28FE46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268" w:type="dxa"/>
          </w:tcPr>
          <w:p w14:paraId="15AF9627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985" w:type="dxa"/>
          </w:tcPr>
          <w:p w14:paraId="0C201E07" w14:textId="77777777" w:rsidR="006534C8" w:rsidRPr="006E76F9" w:rsidRDefault="006534C8" w:rsidP="002D7C75">
            <w:pPr>
              <w:rPr>
                <w:rFonts w:asciiTheme="majorBidi" w:hAnsiTheme="majorBidi" w:cstheme="majorBidi"/>
                <w:b/>
                <w:bCs/>
              </w:rPr>
            </w:pPr>
            <w:r w:rsidRPr="006E76F9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126" w:type="dxa"/>
          </w:tcPr>
          <w:p w14:paraId="472CAD70" w14:textId="77777777" w:rsidR="006534C8" w:rsidRPr="006E76F9" w:rsidRDefault="006534C8" w:rsidP="002D7C75">
            <w:pPr>
              <w:rPr>
                <w:rFonts w:asciiTheme="majorBidi" w:hAnsiTheme="majorBidi" w:cstheme="majorBidi"/>
              </w:rPr>
            </w:pPr>
            <w:r w:rsidRPr="006E76F9">
              <w:rPr>
                <w:rFonts w:asciiTheme="majorBidi" w:hAnsiTheme="majorBidi" w:cstheme="majorBidi"/>
              </w:rPr>
              <w:t>60</w:t>
            </w:r>
          </w:p>
        </w:tc>
      </w:tr>
    </w:tbl>
    <w:p w14:paraId="4A6A8AFA" w14:textId="77777777" w:rsidR="006534C8" w:rsidRPr="006E76F9" w:rsidRDefault="006534C8" w:rsidP="006534C8">
      <w:pPr>
        <w:spacing w:line="240" w:lineRule="auto"/>
        <w:rPr>
          <w:rFonts w:asciiTheme="majorBidi" w:hAnsiTheme="majorBidi" w:cstheme="majorBidi"/>
          <w:vertAlign w:val="superscript"/>
        </w:rPr>
      </w:pPr>
      <w:r w:rsidRPr="006E76F9">
        <w:rPr>
          <w:rFonts w:asciiTheme="majorBidi" w:hAnsiTheme="majorBidi" w:cstheme="majorBidi"/>
        </w:rPr>
        <w:t>HCCs: hepatocellular carcinomas</w:t>
      </w:r>
      <w:r w:rsidRPr="006E76F9">
        <w:rPr>
          <w:rFonts w:asciiTheme="majorBidi" w:hAnsiTheme="majorBidi" w:cstheme="majorBidi"/>
          <w:vertAlign w:val="superscript"/>
        </w:rPr>
        <w:t xml:space="preserve"> </w:t>
      </w:r>
    </w:p>
    <w:p w14:paraId="746265C5" w14:textId="77777777" w:rsidR="006534C8" w:rsidRPr="006E76F9" w:rsidRDefault="006534C8" w:rsidP="006534C8">
      <w:pPr>
        <w:spacing w:line="240" w:lineRule="auto"/>
        <w:rPr>
          <w:rFonts w:asciiTheme="majorBidi" w:hAnsiTheme="majorBidi" w:cstheme="majorBidi"/>
        </w:rPr>
      </w:pPr>
      <w:proofErr w:type="gramStart"/>
      <w:r w:rsidRPr="006E76F9">
        <w:rPr>
          <w:rFonts w:asciiTheme="majorBidi" w:hAnsiTheme="majorBidi" w:cstheme="majorBidi"/>
          <w:vertAlign w:val="superscript"/>
        </w:rPr>
        <w:t xml:space="preserve">a </w:t>
      </w:r>
      <w:r w:rsidRPr="006E76F9">
        <w:rPr>
          <w:rFonts w:asciiTheme="majorBidi" w:hAnsiTheme="majorBidi" w:cstheme="majorBidi"/>
        </w:rPr>
        <w:t>Two explants</w:t>
      </w:r>
      <w:proofErr w:type="gramEnd"/>
      <w:r w:rsidRPr="006E76F9">
        <w:rPr>
          <w:rFonts w:asciiTheme="majorBidi" w:hAnsiTheme="majorBidi" w:cstheme="majorBidi"/>
        </w:rPr>
        <w:t xml:space="preserve"> harbored 10 HCCs each, while the other two explants had seven and thirteen HCCs. </w:t>
      </w:r>
    </w:p>
    <w:p w14:paraId="208A7848" w14:textId="77777777" w:rsidR="008B14F1" w:rsidRDefault="008B14F1"/>
    <w:sectPr w:rsidR="008B14F1" w:rsidSect="00752EC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C8"/>
    <w:rsid w:val="000206F9"/>
    <w:rsid w:val="00027240"/>
    <w:rsid w:val="0008746E"/>
    <w:rsid w:val="000F5DAA"/>
    <w:rsid w:val="00112A55"/>
    <w:rsid w:val="0011747E"/>
    <w:rsid w:val="001710D0"/>
    <w:rsid w:val="001C1860"/>
    <w:rsid w:val="002E00C1"/>
    <w:rsid w:val="002E282F"/>
    <w:rsid w:val="00382EC6"/>
    <w:rsid w:val="00480D6B"/>
    <w:rsid w:val="00537E64"/>
    <w:rsid w:val="006534C8"/>
    <w:rsid w:val="006A2B46"/>
    <w:rsid w:val="006A567D"/>
    <w:rsid w:val="007132FC"/>
    <w:rsid w:val="007218EF"/>
    <w:rsid w:val="00752EC5"/>
    <w:rsid w:val="007853B9"/>
    <w:rsid w:val="007C50CF"/>
    <w:rsid w:val="00824BCD"/>
    <w:rsid w:val="008347CD"/>
    <w:rsid w:val="0089149B"/>
    <w:rsid w:val="008B14F1"/>
    <w:rsid w:val="0093047D"/>
    <w:rsid w:val="009420EE"/>
    <w:rsid w:val="00943699"/>
    <w:rsid w:val="00971C15"/>
    <w:rsid w:val="009D1425"/>
    <w:rsid w:val="009D3874"/>
    <w:rsid w:val="00A071C3"/>
    <w:rsid w:val="00A11920"/>
    <w:rsid w:val="00A56EB9"/>
    <w:rsid w:val="00A93596"/>
    <w:rsid w:val="00AC5645"/>
    <w:rsid w:val="00AD66A0"/>
    <w:rsid w:val="00BB7400"/>
    <w:rsid w:val="00BD3CA4"/>
    <w:rsid w:val="00CE0AE8"/>
    <w:rsid w:val="00D47CC3"/>
    <w:rsid w:val="00DF7B25"/>
    <w:rsid w:val="00E17171"/>
    <w:rsid w:val="00E22A28"/>
    <w:rsid w:val="00EF6243"/>
    <w:rsid w:val="00FC6B2A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98BF2"/>
  <w15:chartTrackingRefBased/>
  <w15:docId w15:val="{D02148FB-B259-44CC-9D3B-B4BF558AC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345</Characters>
  <Application>Microsoft Office Word</Application>
  <DocSecurity>0</DocSecurity>
  <Lines>44</Lines>
  <Paragraphs>39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aei Jandaghi</dc:creator>
  <cp:keywords/>
  <dc:description/>
  <cp:lastModifiedBy>Ali Babaei Jandaghi</cp:lastModifiedBy>
  <cp:revision>2</cp:revision>
  <cp:lastPrinted>2010-06-05T13:52:00Z</cp:lastPrinted>
  <dcterms:created xsi:type="dcterms:W3CDTF">2022-08-04T15:33:00Z</dcterms:created>
  <dcterms:modified xsi:type="dcterms:W3CDTF">2023-01-0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069f94450d9cb5273ca7350d0f42f362874619d0d36497297a04deb3b3249</vt:lpwstr>
  </property>
</Properties>
</file>